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A7A0A" w14:textId="2FCBF85D" w:rsidR="003F7348" w:rsidRPr="00BF536B" w:rsidRDefault="00D471C1" w:rsidP="003F7348">
      <w:pPr>
        <w:spacing w:after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</w:t>
      </w:r>
      <w:r w:rsidR="003F7348" w:rsidRPr="00BF536B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T</w:t>
      </w:r>
      <w:r w:rsidR="003F7348" w:rsidRPr="00BF536B">
        <w:rPr>
          <w:b/>
          <w:sz w:val="24"/>
          <w:szCs w:val="24"/>
          <w:lang w:val="en-GB"/>
        </w:rPr>
        <w:t>able</w:t>
      </w:r>
      <w:bookmarkStart w:id="0" w:name="_GoBack"/>
      <w:bookmarkEnd w:id="0"/>
      <w:r w:rsidR="003F7348" w:rsidRPr="00BF536B">
        <w:rPr>
          <w:b/>
          <w:sz w:val="24"/>
          <w:szCs w:val="24"/>
          <w:lang w:val="en-GB"/>
        </w:rPr>
        <w:t>.</w:t>
      </w:r>
      <w:r w:rsidR="003F7348" w:rsidRPr="00BF536B">
        <w:rPr>
          <w:sz w:val="24"/>
          <w:szCs w:val="24"/>
          <w:lang w:val="en-GB"/>
        </w:rPr>
        <w:t xml:space="preserve"> ATC codes for drugs affecting the nervous system with corresponding ICD-10 codes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823"/>
        <w:gridCol w:w="3685"/>
      </w:tblGrid>
      <w:tr w:rsidR="003F7348" w:rsidRPr="00BF536B" w14:paraId="0E11C3E5" w14:textId="77777777" w:rsidTr="000B4447">
        <w:tc>
          <w:tcPr>
            <w:tcW w:w="382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A38A75A" w14:textId="77777777" w:rsidR="003F7348" w:rsidRPr="00BF536B" w:rsidRDefault="003F7348" w:rsidP="000B4447">
            <w:pPr>
              <w:spacing w:before="24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b/>
                <w:sz w:val="20"/>
                <w:szCs w:val="20"/>
                <w:lang w:val="en-GB"/>
              </w:rPr>
              <w:t>ATC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A78F9BD" w14:textId="77777777" w:rsidR="003F7348" w:rsidRPr="00BF536B" w:rsidRDefault="003F7348" w:rsidP="000B4447">
            <w:pPr>
              <w:spacing w:before="24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b/>
                <w:sz w:val="20"/>
                <w:szCs w:val="20"/>
                <w:lang w:val="en-GB"/>
              </w:rPr>
              <w:t>ICD-10</w:t>
            </w:r>
          </w:p>
        </w:tc>
      </w:tr>
      <w:tr w:rsidR="003F7348" w:rsidRPr="003F7348" w14:paraId="0544DA75" w14:textId="77777777" w:rsidTr="000B4447">
        <w:tc>
          <w:tcPr>
            <w:tcW w:w="38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E1F6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N05B Anxiolytics </w:t>
            </w:r>
          </w:p>
          <w:p w14:paraId="1CAD75EF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N05C Hypnotics and sedatives </w:t>
            </w:r>
          </w:p>
          <w:p w14:paraId="459203F4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N07B Drugs used in addictive disorders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6EFA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F10-F19 Mental and behavioural disorders due to psychoactive substance use</w:t>
            </w:r>
          </w:p>
          <w:p w14:paraId="77E41D4C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F40-48 Neurotic, stress-related and somatoform disorders</w:t>
            </w:r>
          </w:p>
        </w:tc>
      </w:tr>
      <w:tr w:rsidR="003F7348" w:rsidRPr="00BF536B" w14:paraId="64D7983A" w14:textId="77777777" w:rsidTr="000B444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7912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N06A Antidepressants</w:t>
            </w:r>
          </w:p>
          <w:p w14:paraId="119A74B8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N05AN (Lithium)</w:t>
            </w:r>
          </w:p>
          <w:p w14:paraId="6D7C6DC4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D783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</w:rPr>
            </w:pPr>
            <w:r w:rsidRPr="00BF536B">
              <w:rPr>
                <w:rFonts w:cstheme="minorHAnsi"/>
                <w:sz w:val="20"/>
                <w:szCs w:val="20"/>
              </w:rPr>
              <w:t>F30-39 Mood (affective) disorders</w:t>
            </w:r>
          </w:p>
        </w:tc>
      </w:tr>
      <w:tr w:rsidR="003F7348" w:rsidRPr="003F7348" w14:paraId="2FBAA09E" w14:textId="77777777" w:rsidTr="000B444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C888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N05A Antipsychotics minus N05AN (Lithium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CC9D" w14:textId="77777777" w:rsidR="003F7348" w:rsidRPr="00BF536B" w:rsidRDefault="003F7348" w:rsidP="000B4447">
            <w:pPr>
              <w:shd w:val="clear" w:color="auto" w:fill="FFFFFF"/>
              <w:spacing w:after="100" w:afterAutospacing="1"/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F20-29 Schizophrenia, schizotypal and delusional disorders</w:t>
            </w:r>
          </w:p>
        </w:tc>
      </w:tr>
      <w:tr w:rsidR="003F7348" w:rsidRPr="003F7348" w14:paraId="0583AC97" w14:textId="77777777" w:rsidTr="000B444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915C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N06B Psychostimulants, agents used for ADHD and nootropic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4699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F84 Persvasive developmental disorders (autism, Aspberger syndrome etc)</w:t>
            </w:r>
          </w:p>
          <w:p w14:paraId="08321CB3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F536B">
              <w:rPr>
                <w:rFonts w:cstheme="minorHAnsi"/>
                <w:sz w:val="20"/>
                <w:szCs w:val="20"/>
                <w:lang w:val="en-GB"/>
              </w:rPr>
              <w:t>F90-98 Behavioural and emotional disorders with onset usually occurring in childhood and adolescents</w:t>
            </w:r>
          </w:p>
        </w:tc>
      </w:tr>
      <w:tr w:rsidR="003F7348" w:rsidRPr="00BF536B" w14:paraId="2DA2EF4F" w14:textId="77777777" w:rsidTr="000B444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D1BF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B601D" w14:textId="77777777" w:rsidR="003F7348" w:rsidRPr="00BF536B" w:rsidRDefault="003F7348" w:rsidP="000B4447">
            <w:pPr>
              <w:rPr>
                <w:rFonts w:cstheme="minorHAnsi"/>
                <w:sz w:val="20"/>
                <w:szCs w:val="20"/>
              </w:rPr>
            </w:pPr>
            <w:r w:rsidRPr="00BF536B">
              <w:rPr>
                <w:rFonts w:cstheme="minorHAnsi"/>
                <w:sz w:val="20"/>
                <w:szCs w:val="20"/>
              </w:rPr>
              <w:t>F50 Eating disorders</w:t>
            </w:r>
          </w:p>
        </w:tc>
      </w:tr>
    </w:tbl>
    <w:p w14:paraId="76E26254" w14:textId="77777777" w:rsidR="003F7348" w:rsidRDefault="003F7348"/>
    <w:sectPr w:rsidR="003F7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348"/>
    <w:rsid w:val="003F7348"/>
    <w:rsid w:val="00502129"/>
    <w:rsid w:val="00D4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4102"/>
  <w15:chartTrackingRefBased/>
  <w15:docId w15:val="{E5843172-F71B-4E9B-A08C-8AEF41043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34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3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3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3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3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3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3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3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3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3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3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3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34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3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348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rana Håkanson</dc:creator>
  <cp:keywords/>
  <dc:description/>
  <cp:lastModifiedBy>Oliver</cp:lastModifiedBy>
  <cp:revision>2</cp:revision>
  <dcterms:created xsi:type="dcterms:W3CDTF">2024-12-04T19:27:00Z</dcterms:created>
  <dcterms:modified xsi:type="dcterms:W3CDTF">2024-12-26T10:42:00Z</dcterms:modified>
</cp:coreProperties>
</file>